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3816A" w14:textId="5E4FE31F" w:rsidR="00015278" w:rsidRPr="0071672D" w:rsidRDefault="00015278" w:rsidP="00015278">
      <w:pPr>
        <w:rPr>
          <w:rFonts w:ascii="Arial" w:hAnsi="Arial" w:cs="Arial"/>
          <w:b/>
          <w:sz w:val="24"/>
          <w:szCs w:val="24"/>
        </w:rPr>
      </w:pPr>
      <w:r w:rsidRPr="0071672D">
        <w:rPr>
          <w:rFonts w:ascii="Arial" w:hAnsi="Arial" w:cs="Arial"/>
          <w:b/>
          <w:sz w:val="24"/>
          <w:szCs w:val="24"/>
        </w:rPr>
        <w:t xml:space="preserve">Table </w:t>
      </w:r>
      <w:r w:rsidR="0071672D" w:rsidRPr="0071672D">
        <w:rPr>
          <w:rFonts w:ascii="Arial" w:hAnsi="Arial" w:cs="Arial"/>
          <w:b/>
          <w:sz w:val="24"/>
          <w:szCs w:val="24"/>
        </w:rPr>
        <w:t>S</w:t>
      </w:r>
      <w:r w:rsidRPr="0071672D">
        <w:rPr>
          <w:rFonts w:ascii="Arial" w:hAnsi="Arial" w:cs="Arial"/>
          <w:b/>
          <w:sz w:val="24"/>
          <w:szCs w:val="24"/>
        </w:rPr>
        <w:t>1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22"/>
        <w:gridCol w:w="2270"/>
        <w:gridCol w:w="4029"/>
        <w:gridCol w:w="413"/>
        <w:gridCol w:w="413"/>
        <w:gridCol w:w="413"/>
        <w:gridCol w:w="413"/>
      </w:tblGrid>
      <w:tr w:rsidR="00015278" w:rsidRPr="0071672D" w14:paraId="327EAC09" w14:textId="77777777" w:rsidTr="00A0307D">
        <w:trPr>
          <w:cantSplit/>
          <w:trHeight w:val="1134"/>
        </w:trPr>
        <w:tc>
          <w:tcPr>
            <w:tcW w:w="0" w:type="auto"/>
            <w:vAlign w:val="center"/>
          </w:tcPr>
          <w:p w14:paraId="6718B82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bookmarkStart w:id="0" w:name="OLE_LINK1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27D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CEA9D1" w14:textId="77777777" w:rsidR="00015278" w:rsidRPr="0071672D" w:rsidRDefault="00015278" w:rsidP="00A0307D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Immunological parameter (abbreviation)</w:t>
            </w:r>
          </w:p>
        </w:tc>
        <w:tc>
          <w:tcPr>
            <w:tcW w:w="0" w:type="auto"/>
            <w:textDirection w:val="btLr"/>
            <w:vAlign w:val="center"/>
          </w:tcPr>
          <w:p w14:paraId="6D5585A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erum</w:t>
            </w:r>
          </w:p>
        </w:tc>
        <w:tc>
          <w:tcPr>
            <w:tcW w:w="0" w:type="auto"/>
            <w:textDirection w:val="btLr"/>
            <w:vAlign w:val="center"/>
          </w:tcPr>
          <w:p w14:paraId="04F6140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Plasma</w:t>
            </w:r>
          </w:p>
        </w:tc>
        <w:tc>
          <w:tcPr>
            <w:tcW w:w="0" w:type="auto"/>
            <w:textDirection w:val="btLr"/>
            <w:vAlign w:val="center"/>
          </w:tcPr>
          <w:p w14:paraId="6F6AB31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Whole blood</w:t>
            </w:r>
          </w:p>
        </w:tc>
        <w:tc>
          <w:tcPr>
            <w:tcW w:w="0" w:type="auto"/>
            <w:textDirection w:val="btLr"/>
            <w:vAlign w:val="center"/>
          </w:tcPr>
          <w:p w14:paraId="6B65912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en-GB"/>
              </w:rPr>
              <w:t>Supernatant**</w:t>
            </w:r>
          </w:p>
        </w:tc>
      </w:tr>
      <w:tr w:rsidR="00015278" w:rsidRPr="0071672D" w14:paraId="36A6BBAD" w14:textId="77777777" w:rsidTr="00A0307D">
        <w:trPr>
          <w:trHeight w:val="136"/>
        </w:trPr>
        <w:tc>
          <w:tcPr>
            <w:tcW w:w="0" w:type="auto"/>
            <w:gridSpan w:val="2"/>
            <w:vAlign w:val="center"/>
          </w:tcPr>
          <w:p w14:paraId="409A9C8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73B6E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03D20F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426D4D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0C0E50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1FD12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3940D7C4" w14:textId="77777777" w:rsidTr="00A0307D">
        <w:trPr>
          <w:trHeight w:val="136"/>
        </w:trPr>
        <w:tc>
          <w:tcPr>
            <w:tcW w:w="0" w:type="auto"/>
            <w:gridSpan w:val="2"/>
            <w:vAlign w:val="center"/>
          </w:tcPr>
          <w:p w14:paraId="357AA9C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  <w:t>Soluble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FE72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BE45F7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2E77C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8B6AFC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82BAB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25B5CB52" w14:textId="77777777" w:rsidTr="00A0307D">
        <w:trPr>
          <w:trHeight w:val="136"/>
        </w:trPr>
        <w:tc>
          <w:tcPr>
            <w:tcW w:w="0" w:type="auto"/>
            <w:gridSpan w:val="2"/>
            <w:vAlign w:val="center"/>
          </w:tcPr>
          <w:p w14:paraId="07A24E4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A59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C5BCEE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91E583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C2A915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816974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7FAFEA56" w14:textId="77777777" w:rsidTr="00A0307D">
        <w:trPr>
          <w:trHeight w:val="136"/>
        </w:trPr>
        <w:tc>
          <w:tcPr>
            <w:tcW w:w="0" w:type="auto"/>
            <w:vMerge w:val="restart"/>
            <w:vAlign w:val="center"/>
          </w:tcPr>
          <w:p w14:paraId="4A45C46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DA04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Cytok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AA85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β (IL-1β)</w:t>
            </w:r>
          </w:p>
        </w:tc>
        <w:tc>
          <w:tcPr>
            <w:tcW w:w="0" w:type="auto"/>
            <w:vAlign w:val="center"/>
          </w:tcPr>
          <w:p w14:paraId="08292F2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F03D12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07C808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35C1C2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52E09BB3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ABDE8F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F322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0DF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 receptor antagonist (IL-1RA)</w:t>
            </w:r>
          </w:p>
        </w:tc>
        <w:tc>
          <w:tcPr>
            <w:tcW w:w="0" w:type="auto"/>
            <w:vAlign w:val="center"/>
          </w:tcPr>
          <w:p w14:paraId="23A9542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20DC08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49F872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711D9E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72749629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DC211C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F9F8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8FC4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2 (IL-2)</w:t>
            </w:r>
          </w:p>
        </w:tc>
        <w:tc>
          <w:tcPr>
            <w:tcW w:w="0" w:type="auto"/>
            <w:vAlign w:val="center"/>
          </w:tcPr>
          <w:p w14:paraId="6AC2122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323EE8B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2717A3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66A2E0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</w:tr>
      <w:tr w:rsidR="00015278" w:rsidRPr="0071672D" w14:paraId="66C24FE5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7DB1980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15AF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BB8A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2 receptor (IL-2R)</w:t>
            </w:r>
          </w:p>
        </w:tc>
        <w:tc>
          <w:tcPr>
            <w:tcW w:w="0" w:type="auto"/>
            <w:vAlign w:val="center"/>
          </w:tcPr>
          <w:p w14:paraId="31D6DED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B2FBC9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62C89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5B5491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4C7570FF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4780022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F2C3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1287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4 (IL-4)</w:t>
            </w:r>
          </w:p>
        </w:tc>
        <w:tc>
          <w:tcPr>
            <w:tcW w:w="0" w:type="auto"/>
            <w:vAlign w:val="center"/>
          </w:tcPr>
          <w:p w14:paraId="3769D37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1E34B1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C45B5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2F0017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625AD6EE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07CD20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192B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7015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5 (IL-5)</w:t>
            </w:r>
          </w:p>
        </w:tc>
        <w:tc>
          <w:tcPr>
            <w:tcW w:w="0" w:type="auto"/>
            <w:vAlign w:val="center"/>
          </w:tcPr>
          <w:p w14:paraId="7DBC99D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476792F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7E0C4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DAA1E5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</w:tr>
      <w:tr w:rsidR="00015278" w:rsidRPr="0071672D" w14:paraId="5B0F38BA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1F454C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655B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29F5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6 (IL-6)</w:t>
            </w:r>
          </w:p>
        </w:tc>
        <w:tc>
          <w:tcPr>
            <w:tcW w:w="0" w:type="auto"/>
            <w:vAlign w:val="center"/>
          </w:tcPr>
          <w:p w14:paraId="33D7113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CBB36B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52E702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19277E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2DCA21DC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720026E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1B5B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4740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7 (IL-7)</w:t>
            </w:r>
          </w:p>
        </w:tc>
        <w:tc>
          <w:tcPr>
            <w:tcW w:w="0" w:type="auto"/>
            <w:vAlign w:val="center"/>
          </w:tcPr>
          <w:p w14:paraId="15E364B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F9BA13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084819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66B4F3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2C6B5078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E81AF9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A165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6C87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0 (IL-10)</w:t>
            </w:r>
          </w:p>
        </w:tc>
        <w:tc>
          <w:tcPr>
            <w:tcW w:w="0" w:type="auto"/>
            <w:vAlign w:val="center"/>
          </w:tcPr>
          <w:p w14:paraId="2AF5490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F00976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4BCDA7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C15690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40A01E87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BFAC90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F360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7DF7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2  (IL-12)</w:t>
            </w:r>
          </w:p>
        </w:tc>
        <w:tc>
          <w:tcPr>
            <w:tcW w:w="0" w:type="auto"/>
            <w:vAlign w:val="center"/>
          </w:tcPr>
          <w:p w14:paraId="21D4B1E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7BA6E7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62CD33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0B0259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5DBD0D7A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9BFEBB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3DBE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D46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3 (IL-13)</w:t>
            </w:r>
          </w:p>
        </w:tc>
        <w:tc>
          <w:tcPr>
            <w:tcW w:w="0" w:type="auto"/>
            <w:vAlign w:val="center"/>
          </w:tcPr>
          <w:p w14:paraId="58FC690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66571EA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40652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C74891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</w:tr>
      <w:tr w:rsidR="00015278" w:rsidRPr="0071672D" w14:paraId="7E3BB79E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8BAE96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8ACF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17C4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5 (IL-15)</w:t>
            </w:r>
          </w:p>
        </w:tc>
        <w:tc>
          <w:tcPr>
            <w:tcW w:w="0" w:type="auto"/>
            <w:vAlign w:val="center"/>
          </w:tcPr>
          <w:p w14:paraId="6E7A120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C11723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457E80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B6CF68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65081C7F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400294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C4C7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DD8C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leukin-17 (IL-17)</w:t>
            </w:r>
          </w:p>
        </w:tc>
        <w:tc>
          <w:tcPr>
            <w:tcW w:w="0" w:type="auto"/>
            <w:vAlign w:val="center"/>
          </w:tcPr>
          <w:p w14:paraId="6683286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50B2FCB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D96FDB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490E0A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1D87CAE4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33A113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29BE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4E17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ranulocyte colony-stimulating factor (G-CSF)</w:t>
            </w:r>
          </w:p>
        </w:tc>
        <w:tc>
          <w:tcPr>
            <w:tcW w:w="0" w:type="auto"/>
            <w:vAlign w:val="center"/>
          </w:tcPr>
          <w:p w14:paraId="0C1A613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B0FF2F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DE8B6D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BBFA8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0D82335A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7D7F543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F5F9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3A70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ranulocyte-macrophage colony-stimulating factor (GM-CSF)</w:t>
            </w:r>
          </w:p>
        </w:tc>
        <w:tc>
          <w:tcPr>
            <w:tcW w:w="0" w:type="auto"/>
            <w:vAlign w:val="center"/>
          </w:tcPr>
          <w:p w14:paraId="497BC30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BF6F88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CA94A5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59558F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35A4DCF2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6F8CBB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813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9307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feron-α (IFN-α)</w:t>
            </w:r>
          </w:p>
        </w:tc>
        <w:tc>
          <w:tcPr>
            <w:tcW w:w="0" w:type="auto"/>
            <w:vAlign w:val="center"/>
          </w:tcPr>
          <w:p w14:paraId="6915070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6BB10B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17D751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50255D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788C193C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0BD0BB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6BF6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A739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Interferon-γ (IFN-γ)</w:t>
            </w:r>
          </w:p>
        </w:tc>
        <w:tc>
          <w:tcPr>
            <w:tcW w:w="0" w:type="auto"/>
            <w:vAlign w:val="center"/>
          </w:tcPr>
          <w:p w14:paraId="455059A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68BCBD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18844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96501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057D73F3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1B1158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4745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680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umour necrosis factor (TNF)</w:t>
            </w:r>
          </w:p>
        </w:tc>
        <w:tc>
          <w:tcPr>
            <w:tcW w:w="0" w:type="auto"/>
            <w:vAlign w:val="center"/>
          </w:tcPr>
          <w:p w14:paraId="2CE3AB6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3532BC7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674463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B5AB6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34EA07B7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8D5E97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AA9A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Chemok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AB48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XC chemokine ligand 8 (CXCL8)</w:t>
            </w:r>
          </w:p>
        </w:tc>
        <w:tc>
          <w:tcPr>
            <w:tcW w:w="0" w:type="auto"/>
            <w:vAlign w:val="center"/>
          </w:tcPr>
          <w:p w14:paraId="73EC382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832C32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E747AD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59875C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3760609B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136BD7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4AB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2D33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XC chemokine ligand 9 (CXCL9)</w:t>
            </w:r>
          </w:p>
        </w:tc>
        <w:tc>
          <w:tcPr>
            <w:tcW w:w="0" w:type="auto"/>
            <w:vAlign w:val="center"/>
          </w:tcPr>
          <w:p w14:paraId="745E5C7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30E3FE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4B793A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A87A1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29C76BB0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766E02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1B57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BA81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XC chemokine ligand 10 (CXCL10)</w:t>
            </w:r>
          </w:p>
        </w:tc>
        <w:tc>
          <w:tcPr>
            <w:tcW w:w="0" w:type="auto"/>
            <w:vAlign w:val="center"/>
          </w:tcPr>
          <w:p w14:paraId="64BD537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E383B3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E44D39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77536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31FF4C44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627B0D8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32F5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CE08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 chemokine ligand 2 (CCL2)</w:t>
            </w:r>
          </w:p>
        </w:tc>
        <w:tc>
          <w:tcPr>
            <w:tcW w:w="0" w:type="auto"/>
            <w:vAlign w:val="center"/>
          </w:tcPr>
          <w:p w14:paraId="3F3E311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FED68D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DAD54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3348C8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5A91D0CD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A1D9BE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2C68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7328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 chemokine ligand 3 (CCL3)</w:t>
            </w:r>
          </w:p>
        </w:tc>
        <w:tc>
          <w:tcPr>
            <w:tcW w:w="0" w:type="auto"/>
            <w:vAlign w:val="center"/>
          </w:tcPr>
          <w:p w14:paraId="471A978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233BCC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5DE1AF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4BDA5E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5607E86F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704326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F2CE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B7C2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 chemokine ligand 4 (CCL4)</w:t>
            </w:r>
          </w:p>
        </w:tc>
        <w:tc>
          <w:tcPr>
            <w:tcW w:w="0" w:type="auto"/>
            <w:vAlign w:val="center"/>
          </w:tcPr>
          <w:p w14:paraId="2117C2C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797625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5A4A9F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918C34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2F027A3E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86CD74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B4FF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70DF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 chemokine ligand 5 (CCL5)</w:t>
            </w:r>
          </w:p>
        </w:tc>
        <w:tc>
          <w:tcPr>
            <w:tcW w:w="0" w:type="auto"/>
            <w:vAlign w:val="center"/>
          </w:tcPr>
          <w:p w14:paraId="692FC42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883E21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6850D0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951B7B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7C5BEE08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D18794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1BA6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946A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 chemokine ligand 11 (CCL11)</w:t>
            </w:r>
          </w:p>
        </w:tc>
        <w:tc>
          <w:tcPr>
            <w:tcW w:w="0" w:type="auto"/>
            <w:vAlign w:val="center"/>
          </w:tcPr>
          <w:p w14:paraId="1F676B5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D8D2B0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B8067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DDC6D5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6AE6D0D7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6DC7AF0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27EC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ngiogenic</w:t>
            </w:r>
            <w:proofErr w:type="spellEnd"/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fact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66D0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epatocyte growth factor (HGF)</w:t>
            </w:r>
          </w:p>
        </w:tc>
        <w:tc>
          <w:tcPr>
            <w:tcW w:w="0" w:type="auto"/>
            <w:vAlign w:val="center"/>
          </w:tcPr>
          <w:p w14:paraId="0A61DCD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761230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488B87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C19F55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73874834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3E6C31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6198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D116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pidermal growth factor (EGF)</w:t>
            </w:r>
          </w:p>
        </w:tc>
        <w:tc>
          <w:tcPr>
            <w:tcW w:w="0" w:type="auto"/>
            <w:vAlign w:val="center"/>
          </w:tcPr>
          <w:p w14:paraId="7AB258D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7070C9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479F63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E73FC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</w:tr>
      <w:tr w:rsidR="00015278" w:rsidRPr="0071672D" w14:paraId="0F92A972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7E9DD9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6B68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46C1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sic fibroblast growth factor (FGF-β)</w:t>
            </w: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</w:t>
            </w:r>
          </w:p>
        </w:tc>
        <w:tc>
          <w:tcPr>
            <w:tcW w:w="0" w:type="auto"/>
            <w:vAlign w:val="center"/>
          </w:tcPr>
          <w:p w14:paraId="2DE3D0E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17D0FA6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722A01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663D94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</w:tr>
      <w:tr w:rsidR="00015278" w:rsidRPr="0071672D" w14:paraId="66280B54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87B468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E0AF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6FEE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ascular endothelial growth factor (VEGF)</w:t>
            </w:r>
          </w:p>
        </w:tc>
        <w:tc>
          <w:tcPr>
            <w:tcW w:w="0" w:type="auto"/>
            <w:vAlign w:val="center"/>
          </w:tcPr>
          <w:p w14:paraId="7C6E53E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F9609F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A09B13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0E1167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38C90A90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9477A8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4147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ntimicrobial peptides (AM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1CC0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thelicidin LL-37 (LL-37)</w:t>
            </w:r>
          </w:p>
        </w:tc>
        <w:tc>
          <w:tcPr>
            <w:tcW w:w="0" w:type="auto"/>
            <w:vAlign w:val="center"/>
          </w:tcPr>
          <w:p w14:paraId="6AFD2E9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DF12EF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8A3D14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FA1AF2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777EB05F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3A7144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192B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6C67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Neutrophil </w:t>
            </w:r>
            <w:proofErr w:type="spellStart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elatinase</w:t>
            </w:r>
            <w:proofErr w:type="spellEnd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-associated </w:t>
            </w:r>
            <w:proofErr w:type="spellStart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ipocalin</w:t>
            </w:r>
            <w:proofErr w:type="spellEnd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(NGAL)</w:t>
            </w:r>
          </w:p>
        </w:tc>
        <w:tc>
          <w:tcPr>
            <w:tcW w:w="0" w:type="auto"/>
            <w:vAlign w:val="center"/>
          </w:tcPr>
          <w:p w14:paraId="16993F8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02674D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E5CECF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DFB948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318FFD6C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24133D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E4E0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CEE9" w14:textId="77777777" w:rsidR="00015278" w:rsidRPr="0071672D" w:rsidRDefault="0003393F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uman neutrophil</w:t>
            </w:r>
            <w:r w:rsidR="00015278"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peptides 1-3 (HNP1-3)</w:t>
            </w:r>
          </w:p>
        </w:tc>
        <w:tc>
          <w:tcPr>
            <w:tcW w:w="0" w:type="auto"/>
            <w:vAlign w:val="center"/>
          </w:tcPr>
          <w:p w14:paraId="6115AA3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72FFD9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71F414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517EA9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4B277FCC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7BF9EC3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85EA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Matrix </w:t>
            </w:r>
            <w:proofErr w:type="spellStart"/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Metalloproteinases</w:t>
            </w:r>
            <w:proofErr w:type="spellEnd"/>
            <w:r w:rsidRPr="0071672D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(MMP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4615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trix metalloproteinase-1 (MMP-1)</w:t>
            </w:r>
          </w:p>
        </w:tc>
        <w:tc>
          <w:tcPr>
            <w:tcW w:w="0" w:type="auto"/>
            <w:vAlign w:val="center"/>
          </w:tcPr>
          <w:p w14:paraId="6F965E2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6A6F66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E48A1F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7A700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425493BB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455EA01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1145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5E9A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trix metalloproteinase-2 (MMP-2)</w:t>
            </w:r>
          </w:p>
        </w:tc>
        <w:tc>
          <w:tcPr>
            <w:tcW w:w="0" w:type="auto"/>
            <w:vAlign w:val="center"/>
          </w:tcPr>
          <w:p w14:paraId="3A409CC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BCB6F9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684998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803515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0471A293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41B442F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9523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333E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trix metalloproteinase-3 (MMP-3)</w:t>
            </w:r>
          </w:p>
        </w:tc>
        <w:tc>
          <w:tcPr>
            <w:tcW w:w="0" w:type="auto"/>
            <w:vAlign w:val="center"/>
          </w:tcPr>
          <w:p w14:paraId="6AFB532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6B0D88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96F8E1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7AA89B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458429A1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6768F4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2B71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788B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trix metalloproteinase-7 (MMP-7)</w:t>
            </w:r>
          </w:p>
        </w:tc>
        <w:tc>
          <w:tcPr>
            <w:tcW w:w="0" w:type="auto"/>
            <w:vAlign w:val="center"/>
          </w:tcPr>
          <w:p w14:paraId="34E56CC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8B48B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  <w:tc>
          <w:tcPr>
            <w:tcW w:w="0" w:type="auto"/>
            <w:vAlign w:val="center"/>
          </w:tcPr>
          <w:p w14:paraId="5A716B5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2F16A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*</w:t>
            </w:r>
          </w:p>
        </w:tc>
      </w:tr>
      <w:tr w:rsidR="00015278" w:rsidRPr="0071672D" w14:paraId="67F1BB21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7A3DEB1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0B6E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4DAB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trix metalloproteinase-8 (MMP-8)</w:t>
            </w:r>
          </w:p>
        </w:tc>
        <w:tc>
          <w:tcPr>
            <w:tcW w:w="0" w:type="auto"/>
            <w:vAlign w:val="center"/>
          </w:tcPr>
          <w:p w14:paraId="17E847F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51CED1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1C0BE4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A50C71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1D94060B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FA4DDA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8CC8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187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atrix metalloproteinase-9 (MMP-9)</w:t>
            </w:r>
          </w:p>
        </w:tc>
        <w:tc>
          <w:tcPr>
            <w:tcW w:w="0" w:type="auto"/>
            <w:vAlign w:val="center"/>
          </w:tcPr>
          <w:p w14:paraId="30B4300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A3545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3E822C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B8A8EC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</w:tr>
      <w:tr w:rsidR="00015278" w:rsidRPr="0071672D" w14:paraId="27501E62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2B88BB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5D74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  <w:t>Acute phase prote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FD3A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 reactive protein (CRP)</w:t>
            </w:r>
          </w:p>
        </w:tc>
        <w:tc>
          <w:tcPr>
            <w:tcW w:w="0" w:type="auto"/>
            <w:vAlign w:val="center"/>
          </w:tcPr>
          <w:p w14:paraId="2E57448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64EC8B8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B138B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6D8D42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08DB7FA2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47AA683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E202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3C41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lbumin</w:t>
            </w:r>
          </w:p>
        </w:tc>
        <w:tc>
          <w:tcPr>
            <w:tcW w:w="0" w:type="auto"/>
            <w:vAlign w:val="center"/>
          </w:tcPr>
          <w:p w14:paraId="4D169D6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7A1DD7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7BA4F5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83658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1A059645" w14:textId="77777777" w:rsidTr="00A0307D">
        <w:trPr>
          <w:trHeight w:val="136"/>
        </w:trPr>
        <w:tc>
          <w:tcPr>
            <w:tcW w:w="0" w:type="auto"/>
            <w:vAlign w:val="center"/>
          </w:tcPr>
          <w:p w14:paraId="67BC202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B2C4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E4FA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Vitamin D binding protein (DBP)</w:t>
            </w:r>
          </w:p>
        </w:tc>
        <w:tc>
          <w:tcPr>
            <w:tcW w:w="0" w:type="auto"/>
            <w:vAlign w:val="center"/>
          </w:tcPr>
          <w:p w14:paraId="6D5355F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115044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E52BA4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6C18B3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5DF142BA" w14:textId="77777777" w:rsidTr="00A0307D">
        <w:trPr>
          <w:trHeight w:val="136"/>
        </w:trPr>
        <w:tc>
          <w:tcPr>
            <w:tcW w:w="0" w:type="auto"/>
            <w:vAlign w:val="center"/>
          </w:tcPr>
          <w:p w14:paraId="636282C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FB82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7876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rostaglandin E2 (PGE2)</w:t>
            </w:r>
          </w:p>
        </w:tc>
        <w:tc>
          <w:tcPr>
            <w:tcW w:w="0" w:type="auto"/>
            <w:vAlign w:val="center"/>
          </w:tcPr>
          <w:p w14:paraId="52635EB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4934EDC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E9251E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E5C81E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7FA8B055" w14:textId="77777777" w:rsidTr="00A0307D">
        <w:trPr>
          <w:trHeight w:val="136"/>
        </w:trPr>
        <w:tc>
          <w:tcPr>
            <w:tcW w:w="0" w:type="auto"/>
            <w:vAlign w:val="center"/>
          </w:tcPr>
          <w:p w14:paraId="0B99CD6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A07F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F776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537B0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A2F37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62D9B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648531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3C11C593" w14:textId="77777777" w:rsidTr="00A0307D">
        <w:trPr>
          <w:trHeight w:val="136"/>
        </w:trPr>
        <w:tc>
          <w:tcPr>
            <w:tcW w:w="0" w:type="auto"/>
            <w:gridSpan w:val="2"/>
            <w:vAlign w:val="center"/>
          </w:tcPr>
          <w:p w14:paraId="0581AD4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n-GB"/>
              </w:rPr>
              <w:t>Haematological paramet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701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BF1F0C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BAEC96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B71365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3F14E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1C5AEF40" w14:textId="77777777" w:rsidTr="00A0307D">
        <w:trPr>
          <w:trHeight w:val="136"/>
        </w:trPr>
        <w:tc>
          <w:tcPr>
            <w:tcW w:w="0" w:type="auto"/>
            <w:gridSpan w:val="2"/>
            <w:vAlign w:val="center"/>
          </w:tcPr>
          <w:p w14:paraId="10D5623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b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61D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62880F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AE7DB6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D97C5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84526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5C50EF3A" w14:textId="77777777" w:rsidTr="00A0307D">
        <w:trPr>
          <w:trHeight w:val="136"/>
        </w:trPr>
        <w:tc>
          <w:tcPr>
            <w:tcW w:w="0" w:type="auto"/>
            <w:vMerge w:val="restart"/>
            <w:textDirection w:val="btLr"/>
            <w:vAlign w:val="center"/>
          </w:tcPr>
          <w:p w14:paraId="679920F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1D4A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  <w:t>Red blood cell paramet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8FF3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aemoglobin (</w:t>
            </w:r>
            <w:proofErr w:type="spellStart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b</w:t>
            </w:r>
            <w:proofErr w:type="spellEnd"/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)</w:t>
            </w:r>
          </w:p>
        </w:tc>
        <w:tc>
          <w:tcPr>
            <w:tcW w:w="0" w:type="auto"/>
            <w:vAlign w:val="center"/>
          </w:tcPr>
          <w:p w14:paraId="418398F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08F966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F8A4F2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80C562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1977724A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7F6699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DF12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8D4C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an cell volume (MCV)</w:t>
            </w:r>
          </w:p>
        </w:tc>
        <w:tc>
          <w:tcPr>
            <w:tcW w:w="0" w:type="auto"/>
            <w:vAlign w:val="center"/>
          </w:tcPr>
          <w:p w14:paraId="6CE6F8C8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3E2F67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516C73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35E47C0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63DE2CF3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6682E8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D492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D51A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acked cell volume (PCV)</w:t>
            </w:r>
          </w:p>
        </w:tc>
        <w:tc>
          <w:tcPr>
            <w:tcW w:w="0" w:type="auto"/>
            <w:vAlign w:val="center"/>
          </w:tcPr>
          <w:p w14:paraId="25B1B19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F6730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5A79B7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A04593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3F3D5590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D6F4E0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2388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EFA1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d blood cell distribution width (RDW)</w:t>
            </w:r>
          </w:p>
        </w:tc>
        <w:tc>
          <w:tcPr>
            <w:tcW w:w="0" w:type="auto"/>
            <w:vAlign w:val="center"/>
          </w:tcPr>
          <w:p w14:paraId="399D31E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E9033D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D20F56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47247E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010D9710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2F085DB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F03C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FBC4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an cell haemoglobin (MCH)</w:t>
            </w:r>
          </w:p>
        </w:tc>
        <w:tc>
          <w:tcPr>
            <w:tcW w:w="0" w:type="auto"/>
            <w:vAlign w:val="center"/>
          </w:tcPr>
          <w:p w14:paraId="502706C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43BB3F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174FDD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03B613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0991C607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0168E72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7FF2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380E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ean corpuscular haemoglobin concentration (MCHC)</w:t>
            </w:r>
          </w:p>
        </w:tc>
        <w:tc>
          <w:tcPr>
            <w:tcW w:w="0" w:type="auto"/>
            <w:vAlign w:val="center"/>
          </w:tcPr>
          <w:p w14:paraId="7DF49DF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5DFA15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C4FC52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B4C4F7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4925B203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3866B1B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BA12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2247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Red blood cell count (RBC)</w:t>
            </w:r>
          </w:p>
        </w:tc>
        <w:tc>
          <w:tcPr>
            <w:tcW w:w="0" w:type="auto"/>
            <w:vAlign w:val="center"/>
          </w:tcPr>
          <w:p w14:paraId="73DCE3A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C159CE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43269F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D19282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64B88BFD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462AFB2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0D2E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  <w:t>White blood cell paramet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74D9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Neutrophil count</w:t>
            </w:r>
          </w:p>
        </w:tc>
        <w:tc>
          <w:tcPr>
            <w:tcW w:w="0" w:type="auto"/>
            <w:vAlign w:val="center"/>
          </w:tcPr>
          <w:p w14:paraId="2CC989A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AB3A58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8E263F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022DE5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4D09EA3F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6DF67B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9B1A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1A1B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Lymphocyte count</w:t>
            </w:r>
          </w:p>
        </w:tc>
        <w:tc>
          <w:tcPr>
            <w:tcW w:w="0" w:type="auto"/>
            <w:vAlign w:val="center"/>
          </w:tcPr>
          <w:p w14:paraId="12E5FD5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C33CE5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A8099A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0292992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43C04263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106C498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CC9C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6CBE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Monocyte count</w:t>
            </w:r>
          </w:p>
        </w:tc>
        <w:tc>
          <w:tcPr>
            <w:tcW w:w="0" w:type="auto"/>
            <w:vAlign w:val="center"/>
          </w:tcPr>
          <w:p w14:paraId="6A298EF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75DC9E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4189E81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F859C0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059666D4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41BFBB7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876FC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993D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osinophil count</w:t>
            </w:r>
          </w:p>
        </w:tc>
        <w:tc>
          <w:tcPr>
            <w:tcW w:w="0" w:type="auto"/>
            <w:vAlign w:val="center"/>
          </w:tcPr>
          <w:p w14:paraId="02B86C8E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8293CD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0F888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2BF5890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7082D3BF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75F3769B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9FCD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67B2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Basophil count</w:t>
            </w:r>
          </w:p>
        </w:tc>
        <w:tc>
          <w:tcPr>
            <w:tcW w:w="0" w:type="auto"/>
            <w:vAlign w:val="center"/>
          </w:tcPr>
          <w:p w14:paraId="6BAEA0D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55C471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2137F7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756CF86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3DED55D5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66022D1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98C9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  <w:t>Oth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2B17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latelet count</w:t>
            </w:r>
          </w:p>
        </w:tc>
        <w:tc>
          <w:tcPr>
            <w:tcW w:w="0" w:type="auto"/>
            <w:vAlign w:val="center"/>
          </w:tcPr>
          <w:p w14:paraId="6ABF79A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EAAB776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64D01C3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53494BCA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015278" w:rsidRPr="0071672D" w14:paraId="27FF94EB" w14:textId="77777777" w:rsidTr="00A0307D">
        <w:trPr>
          <w:trHeight w:val="136"/>
        </w:trPr>
        <w:tc>
          <w:tcPr>
            <w:tcW w:w="0" w:type="auto"/>
            <w:vMerge/>
            <w:vAlign w:val="center"/>
          </w:tcPr>
          <w:p w14:paraId="550290DD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C48DF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i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4840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Erythrocyte sedimentation rate (ESR)</w:t>
            </w:r>
          </w:p>
        </w:tc>
        <w:tc>
          <w:tcPr>
            <w:tcW w:w="0" w:type="auto"/>
            <w:vAlign w:val="center"/>
          </w:tcPr>
          <w:p w14:paraId="0548F0E9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5A4EC640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B187A84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716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0" w:type="auto"/>
            <w:vAlign w:val="center"/>
          </w:tcPr>
          <w:p w14:paraId="1520D7B2" w14:textId="77777777" w:rsidR="00015278" w:rsidRPr="0071672D" w:rsidRDefault="00015278" w:rsidP="00A0307D">
            <w:pPr>
              <w:contextualSpacing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</w:tbl>
    <w:bookmarkEnd w:id="0"/>
    <w:p w14:paraId="1300B944" w14:textId="77777777" w:rsidR="00015278" w:rsidRPr="0071672D" w:rsidRDefault="00015278" w:rsidP="00015278">
      <w:pPr>
        <w:rPr>
          <w:rFonts w:ascii="Arial" w:hAnsi="Arial" w:cs="Arial"/>
          <w:sz w:val="14"/>
          <w:szCs w:val="14"/>
        </w:rPr>
      </w:pPr>
      <w:r w:rsidRPr="0071672D">
        <w:rPr>
          <w:rFonts w:ascii="Arial" w:hAnsi="Arial" w:cs="Arial"/>
          <w:sz w:val="14"/>
          <w:szCs w:val="14"/>
        </w:rPr>
        <w:t>* indicates analytes whose median concentration at baseline was below the limit of detection in clinical samples; **72-hour supernatants of antigen-stimulated whole blood.</w:t>
      </w:r>
      <w:bookmarkStart w:id="1" w:name="_GoBack"/>
      <w:bookmarkEnd w:id="1"/>
    </w:p>
    <w:sectPr w:rsidR="00015278" w:rsidRPr="0071672D" w:rsidSect="00E365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F5C769" w14:textId="77777777" w:rsidR="004E7CF5" w:rsidRDefault="004E7CF5" w:rsidP="001B580E">
      <w:pPr>
        <w:spacing w:after="0" w:line="240" w:lineRule="auto"/>
      </w:pPr>
      <w:r>
        <w:separator/>
      </w:r>
    </w:p>
  </w:endnote>
  <w:endnote w:type="continuationSeparator" w:id="0">
    <w:p w14:paraId="78C54A2B" w14:textId="77777777" w:rsidR="004E7CF5" w:rsidRDefault="004E7CF5" w:rsidP="001B58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756FC" w14:textId="77777777" w:rsidR="004E7CF5" w:rsidRDefault="004E7CF5" w:rsidP="001B580E">
      <w:pPr>
        <w:spacing w:after="0" w:line="240" w:lineRule="auto"/>
      </w:pPr>
      <w:r>
        <w:separator/>
      </w:r>
    </w:p>
  </w:footnote>
  <w:footnote w:type="continuationSeparator" w:id="0">
    <w:p w14:paraId="44DC1885" w14:textId="77777777" w:rsidR="004E7CF5" w:rsidRDefault="004E7CF5" w:rsidP="001B58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54148"/>
    <w:multiLevelType w:val="hybridMultilevel"/>
    <w:tmpl w:val="E9A2706C"/>
    <w:lvl w:ilvl="0" w:tplc="578E4546">
      <w:start w:val="1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8836AF"/>
    <w:multiLevelType w:val="hybridMultilevel"/>
    <w:tmpl w:val="249E05C2"/>
    <w:lvl w:ilvl="0" w:tplc="58DEA7F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7B52B9"/>
    <w:multiLevelType w:val="hybridMultilevel"/>
    <w:tmpl w:val="A57E8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565693"/>
    <w:multiLevelType w:val="hybridMultilevel"/>
    <w:tmpl w:val="9B7C9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3A1782"/>
    <w:multiLevelType w:val="hybridMultilevel"/>
    <w:tmpl w:val="19F6481C"/>
    <w:lvl w:ilvl="0" w:tplc="7CF2D126">
      <w:start w:val="2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8B5EE1"/>
    <w:multiLevelType w:val="hybridMultilevel"/>
    <w:tmpl w:val="4F42F604"/>
    <w:lvl w:ilvl="0" w:tplc="2B5A60EA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23468B"/>
    <w:multiLevelType w:val="hybridMultilevel"/>
    <w:tmpl w:val="428A367C"/>
    <w:lvl w:ilvl="0" w:tplc="CDAA808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FA78C1"/>
    <w:multiLevelType w:val="hybridMultilevel"/>
    <w:tmpl w:val="627A7738"/>
    <w:lvl w:ilvl="0" w:tplc="D4287A3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278"/>
    <w:rsid w:val="00004BC0"/>
    <w:rsid w:val="00015278"/>
    <w:rsid w:val="0003393F"/>
    <w:rsid w:val="00033E59"/>
    <w:rsid w:val="000411F5"/>
    <w:rsid w:val="000A5611"/>
    <w:rsid w:val="000B1147"/>
    <w:rsid w:val="000B180B"/>
    <w:rsid w:val="000C11D2"/>
    <w:rsid w:val="000D33E3"/>
    <w:rsid w:val="000D561E"/>
    <w:rsid w:val="000E4DC1"/>
    <w:rsid w:val="0010336F"/>
    <w:rsid w:val="00111386"/>
    <w:rsid w:val="00117330"/>
    <w:rsid w:val="001316BF"/>
    <w:rsid w:val="00186AB3"/>
    <w:rsid w:val="00192B77"/>
    <w:rsid w:val="001B00C4"/>
    <w:rsid w:val="001B580E"/>
    <w:rsid w:val="001C3B39"/>
    <w:rsid w:val="001D0CFB"/>
    <w:rsid w:val="001D46A5"/>
    <w:rsid w:val="001E2E95"/>
    <w:rsid w:val="00237D32"/>
    <w:rsid w:val="00241624"/>
    <w:rsid w:val="00263744"/>
    <w:rsid w:val="002819EE"/>
    <w:rsid w:val="00295D64"/>
    <w:rsid w:val="002D17EC"/>
    <w:rsid w:val="002D6D7C"/>
    <w:rsid w:val="002E5107"/>
    <w:rsid w:val="00301686"/>
    <w:rsid w:val="0030253D"/>
    <w:rsid w:val="00302FFE"/>
    <w:rsid w:val="00345B3D"/>
    <w:rsid w:val="0035196F"/>
    <w:rsid w:val="00375AD2"/>
    <w:rsid w:val="003A01CE"/>
    <w:rsid w:val="003A1344"/>
    <w:rsid w:val="003B6CCE"/>
    <w:rsid w:val="003F03AE"/>
    <w:rsid w:val="003F62EF"/>
    <w:rsid w:val="003F7672"/>
    <w:rsid w:val="004135E0"/>
    <w:rsid w:val="004334BE"/>
    <w:rsid w:val="00433A7C"/>
    <w:rsid w:val="00447120"/>
    <w:rsid w:val="00496221"/>
    <w:rsid w:val="004A59FD"/>
    <w:rsid w:val="004C0535"/>
    <w:rsid w:val="004E7CF5"/>
    <w:rsid w:val="004F1A2A"/>
    <w:rsid w:val="004F6178"/>
    <w:rsid w:val="00503ADD"/>
    <w:rsid w:val="00526737"/>
    <w:rsid w:val="0054623F"/>
    <w:rsid w:val="0056627A"/>
    <w:rsid w:val="0057293D"/>
    <w:rsid w:val="00596873"/>
    <w:rsid w:val="005B0A99"/>
    <w:rsid w:val="005F2936"/>
    <w:rsid w:val="00603F73"/>
    <w:rsid w:val="00620E74"/>
    <w:rsid w:val="006333F4"/>
    <w:rsid w:val="0065241E"/>
    <w:rsid w:val="006840EB"/>
    <w:rsid w:val="00697599"/>
    <w:rsid w:val="006A0CD2"/>
    <w:rsid w:val="006C4CCB"/>
    <w:rsid w:val="006D31AF"/>
    <w:rsid w:val="0071672D"/>
    <w:rsid w:val="007464BE"/>
    <w:rsid w:val="00751428"/>
    <w:rsid w:val="0075174B"/>
    <w:rsid w:val="007729CE"/>
    <w:rsid w:val="00775F41"/>
    <w:rsid w:val="007B1720"/>
    <w:rsid w:val="007D5324"/>
    <w:rsid w:val="007F43F4"/>
    <w:rsid w:val="00803E47"/>
    <w:rsid w:val="00843D8E"/>
    <w:rsid w:val="008631BA"/>
    <w:rsid w:val="00870E05"/>
    <w:rsid w:val="008818EB"/>
    <w:rsid w:val="00897B0B"/>
    <w:rsid w:val="00916A13"/>
    <w:rsid w:val="009B73A1"/>
    <w:rsid w:val="009D767B"/>
    <w:rsid w:val="00A0307D"/>
    <w:rsid w:val="00A1702C"/>
    <w:rsid w:val="00A2540F"/>
    <w:rsid w:val="00A44259"/>
    <w:rsid w:val="00A54845"/>
    <w:rsid w:val="00A72343"/>
    <w:rsid w:val="00A8414E"/>
    <w:rsid w:val="00AB5E54"/>
    <w:rsid w:val="00AC76CF"/>
    <w:rsid w:val="00AD0941"/>
    <w:rsid w:val="00AF3DFD"/>
    <w:rsid w:val="00B43C47"/>
    <w:rsid w:val="00B4462A"/>
    <w:rsid w:val="00B63EA9"/>
    <w:rsid w:val="00B718E0"/>
    <w:rsid w:val="00B72B6B"/>
    <w:rsid w:val="00B854BE"/>
    <w:rsid w:val="00BA2EFB"/>
    <w:rsid w:val="00BC284E"/>
    <w:rsid w:val="00BC4380"/>
    <w:rsid w:val="00BF239B"/>
    <w:rsid w:val="00C147BF"/>
    <w:rsid w:val="00C52E03"/>
    <w:rsid w:val="00C73612"/>
    <w:rsid w:val="00C74EA3"/>
    <w:rsid w:val="00C84449"/>
    <w:rsid w:val="00CE5872"/>
    <w:rsid w:val="00D24CF3"/>
    <w:rsid w:val="00D377EE"/>
    <w:rsid w:val="00D53F81"/>
    <w:rsid w:val="00D73D06"/>
    <w:rsid w:val="00D87C9B"/>
    <w:rsid w:val="00DC6498"/>
    <w:rsid w:val="00DD6B4B"/>
    <w:rsid w:val="00DE3D8F"/>
    <w:rsid w:val="00DE5D74"/>
    <w:rsid w:val="00DF73A6"/>
    <w:rsid w:val="00E056C8"/>
    <w:rsid w:val="00E35056"/>
    <w:rsid w:val="00E36548"/>
    <w:rsid w:val="00E74487"/>
    <w:rsid w:val="00E94A0E"/>
    <w:rsid w:val="00ED13EC"/>
    <w:rsid w:val="00ED1A14"/>
    <w:rsid w:val="00EE578A"/>
    <w:rsid w:val="00F115DE"/>
    <w:rsid w:val="00F152B2"/>
    <w:rsid w:val="00F36685"/>
    <w:rsid w:val="00F46EAA"/>
    <w:rsid w:val="00F8176D"/>
    <w:rsid w:val="00FE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82A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278"/>
  </w:style>
  <w:style w:type="paragraph" w:styleId="Heading1">
    <w:name w:val="heading 1"/>
    <w:basedOn w:val="Normal"/>
    <w:next w:val="Normal"/>
    <w:link w:val="Heading1Char"/>
    <w:uiPriority w:val="9"/>
    <w:qFormat/>
    <w:rsid w:val="000152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2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1527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15278"/>
    <w:rPr>
      <w:b/>
      <w:bCs/>
    </w:rPr>
  </w:style>
  <w:style w:type="paragraph" w:styleId="FootnoteText">
    <w:name w:val="footnote text"/>
    <w:basedOn w:val="Normal"/>
    <w:link w:val="FootnoteTextChar"/>
    <w:semiHidden/>
    <w:rsid w:val="000152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015278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015278"/>
    <w:rPr>
      <w:color w:val="0000FF"/>
      <w:u w:val="single"/>
    </w:rPr>
  </w:style>
  <w:style w:type="table" w:styleId="TableGrid">
    <w:name w:val="Table Grid"/>
    <w:basedOn w:val="TableNormal"/>
    <w:uiPriority w:val="59"/>
    <w:rsid w:val="00015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2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278"/>
    <w:rPr>
      <w:rFonts w:ascii="Tahoma" w:hAnsi="Tahoma" w:cs="Tahoma"/>
      <w:sz w:val="16"/>
      <w:szCs w:val="16"/>
    </w:rPr>
  </w:style>
  <w:style w:type="character" w:customStyle="1" w:styleId="highlight">
    <w:name w:val="highlight"/>
    <w:basedOn w:val="DefaultParagraphFont"/>
    <w:rsid w:val="00015278"/>
  </w:style>
  <w:style w:type="character" w:customStyle="1" w:styleId="apple-style-span">
    <w:name w:val="apple-style-span"/>
    <w:basedOn w:val="DefaultParagraphFont"/>
    <w:rsid w:val="00015278"/>
  </w:style>
  <w:style w:type="paragraph" w:customStyle="1" w:styleId="Pa19">
    <w:name w:val="Pa19"/>
    <w:basedOn w:val="Normal"/>
    <w:next w:val="Normal"/>
    <w:uiPriority w:val="99"/>
    <w:rsid w:val="00015278"/>
    <w:pPr>
      <w:autoSpaceDE w:val="0"/>
      <w:autoSpaceDN w:val="0"/>
      <w:adjustRightInd w:val="0"/>
      <w:spacing w:after="0" w:line="120" w:lineRule="atLeast"/>
    </w:pPr>
    <w:rPr>
      <w:rFonts w:ascii="ITC Symbol Std Medium" w:hAnsi="ITC Symbol Std Medium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15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5278"/>
  </w:style>
  <w:style w:type="paragraph" w:styleId="Footer">
    <w:name w:val="footer"/>
    <w:basedOn w:val="Normal"/>
    <w:link w:val="FooterChar"/>
    <w:uiPriority w:val="99"/>
    <w:unhideWhenUsed/>
    <w:rsid w:val="000152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5278"/>
  </w:style>
  <w:style w:type="paragraph" w:customStyle="1" w:styleId="Default">
    <w:name w:val="Default"/>
    <w:rsid w:val="00015278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9B73A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3A1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2819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73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</dc:creator>
  <cp:lastModifiedBy>AMartineau</cp:lastModifiedBy>
  <cp:revision>3</cp:revision>
  <dcterms:created xsi:type="dcterms:W3CDTF">2013-05-29T15:56:00Z</dcterms:created>
  <dcterms:modified xsi:type="dcterms:W3CDTF">2013-05-29T15:56:00Z</dcterms:modified>
</cp:coreProperties>
</file>